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661469" w14:textId="010300A5" w:rsidR="00B610C0" w:rsidRPr="00CC3CD6" w:rsidRDefault="003964D2" w:rsidP="00B610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</w:t>
      </w:r>
      <w:r w:rsidR="00B610C0" w:rsidRPr="00CC3CD6">
        <w:rPr>
          <w:rFonts w:ascii="Times New Roman" w:hAnsi="Times New Roman" w:cs="Times New Roman"/>
          <w:b/>
        </w:rPr>
        <w:t>.</w:t>
      </w:r>
      <w:r w:rsidR="00B610C0" w:rsidRPr="00CC3CD6">
        <w:rPr>
          <w:rFonts w:ascii="Times New Roman" w:hAnsi="Times New Roman" w:cs="Times New Roman"/>
        </w:rPr>
        <w:t xml:space="preserve"> </w:t>
      </w:r>
      <w:r w:rsidR="006136B6">
        <w:rPr>
          <w:rFonts w:ascii="Times New Roman" w:hAnsi="Times New Roman" w:cs="Times New Roman"/>
        </w:rPr>
        <w:t>Means (</w:t>
      </w:r>
      <w:r>
        <w:rPr>
          <w:rFonts w:ascii="Times New Roman" w:hAnsi="Times New Roman" w:cs="Times New Roman"/>
        </w:rPr>
        <w:t>standard deviations</w:t>
      </w:r>
      <w:r w:rsidR="006136B6">
        <w:rPr>
          <w:rFonts w:ascii="Times New Roman" w:hAnsi="Times New Roman" w:cs="Times New Roman"/>
        </w:rPr>
        <w:t>)</w:t>
      </w:r>
      <w:r w:rsidR="00B610C0" w:rsidRPr="00CC3CD6">
        <w:rPr>
          <w:rFonts w:ascii="Times New Roman" w:hAnsi="Times New Roman" w:cs="Times New Roman"/>
        </w:rPr>
        <w:t xml:space="preserve"> for Iowa Gambling Task. </w:t>
      </w:r>
    </w:p>
    <w:tbl>
      <w:tblPr>
        <w:tblStyle w:val="TableGrid"/>
        <w:tblpPr w:leftFromText="180" w:rightFromText="180" w:vertAnchor="text" w:horzAnchor="page" w:tblpX="469" w:tblpY="339"/>
        <w:tblW w:w="1093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6"/>
        <w:gridCol w:w="2186"/>
        <w:gridCol w:w="2186"/>
        <w:gridCol w:w="2186"/>
        <w:gridCol w:w="2186"/>
      </w:tblGrid>
      <w:tr w:rsidR="00B610C0" w:rsidRPr="00CC3CD6" w14:paraId="3535FF3C" w14:textId="77777777" w:rsidTr="008F3A7A">
        <w:trPr>
          <w:trHeight w:val="646"/>
        </w:trPr>
        <w:tc>
          <w:tcPr>
            <w:tcW w:w="2186" w:type="dxa"/>
            <w:tcBorders>
              <w:right w:val="nil"/>
            </w:tcBorders>
            <w:vAlign w:val="center"/>
          </w:tcPr>
          <w:p w14:paraId="6329C946" w14:textId="77777777" w:rsidR="00B610C0" w:rsidRPr="00CC3CD6" w:rsidRDefault="00B610C0" w:rsidP="008F3A7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1B670F" w14:textId="77777777" w:rsidR="00B610C0" w:rsidRPr="00CC3CD6" w:rsidRDefault="00B610C0" w:rsidP="008F3A7A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385804F" w14:textId="496F08A2" w:rsidR="00B610C0" w:rsidRPr="00694B20" w:rsidRDefault="00A1615C" w:rsidP="008F3A7A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</w:rPr>
              <w:t>Total</w:t>
            </w:r>
            <w:r w:rsidR="00694B20">
              <w:rPr>
                <w:rFonts w:ascii="Times New Roman" w:hAnsi="Times New Roman" w:cs="Times New Roman"/>
                <w:b/>
                <w:i/>
                <w:vertAlign w:val="superscript"/>
              </w:rPr>
              <w:t xml:space="preserve"> </w:t>
            </w:r>
          </w:p>
        </w:tc>
        <w:tc>
          <w:tcPr>
            <w:tcW w:w="2186" w:type="dxa"/>
            <w:tcBorders>
              <w:left w:val="nil"/>
            </w:tcBorders>
            <w:vAlign w:val="center"/>
          </w:tcPr>
          <w:p w14:paraId="7B638B29" w14:textId="2028B34B" w:rsidR="00B610C0" w:rsidRPr="00CC3CD6" w:rsidRDefault="00B610C0" w:rsidP="00A16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3CD6">
              <w:rPr>
                <w:rFonts w:ascii="Times New Roman" w:hAnsi="Times New Roman" w:cs="Times New Roman"/>
                <w:b/>
              </w:rPr>
              <w:t>Control</w:t>
            </w:r>
            <w:r w:rsidR="00A1615C">
              <w:rPr>
                <w:rFonts w:ascii="Times New Roman" w:hAnsi="Times New Roman" w:cs="Times New Roman"/>
              </w:rPr>
              <w:t xml:space="preserve"> </w:t>
            </w:r>
            <w:r w:rsidR="00A1615C" w:rsidRPr="00A1615C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2186" w:type="dxa"/>
            <w:vAlign w:val="center"/>
          </w:tcPr>
          <w:p w14:paraId="5DFC3160" w14:textId="13B01D5E" w:rsidR="00B610C0" w:rsidRPr="00CC3CD6" w:rsidRDefault="00B610C0" w:rsidP="00A16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3CD6">
              <w:rPr>
                <w:rFonts w:ascii="Times New Roman" w:hAnsi="Times New Roman" w:cs="Times New Roman"/>
                <w:b/>
              </w:rPr>
              <w:t>ADHD</w:t>
            </w:r>
            <w:r w:rsidR="00A1615C">
              <w:rPr>
                <w:rFonts w:ascii="Times New Roman" w:hAnsi="Times New Roman" w:cs="Times New Roman"/>
                <w:b/>
              </w:rPr>
              <w:t xml:space="preserve"> Group </w:t>
            </w:r>
          </w:p>
        </w:tc>
        <w:tc>
          <w:tcPr>
            <w:tcW w:w="2186" w:type="dxa"/>
            <w:vAlign w:val="center"/>
          </w:tcPr>
          <w:p w14:paraId="09E51A7E" w14:textId="0BB3324F" w:rsidR="00B610C0" w:rsidRPr="00CC3CD6" w:rsidRDefault="00B610C0" w:rsidP="00A161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3CD6">
              <w:rPr>
                <w:rFonts w:ascii="Times New Roman" w:hAnsi="Times New Roman" w:cs="Times New Roman"/>
                <w:b/>
              </w:rPr>
              <w:t xml:space="preserve">ADHD+ED </w:t>
            </w:r>
            <w:r w:rsidR="00A1615C">
              <w:rPr>
                <w:rFonts w:ascii="Times New Roman" w:hAnsi="Times New Roman" w:cs="Times New Roman"/>
                <w:b/>
              </w:rPr>
              <w:t>Group</w:t>
            </w:r>
          </w:p>
        </w:tc>
      </w:tr>
      <w:tr w:rsidR="00B610C0" w:rsidRPr="00CC3CD6" w14:paraId="714FED9E" w14:textId="77777777" w:rsidTr="008F3A7A">
        <w:trPr>
          <w:trHeight w:val="323"/>
        </w:trPr>
        <w:tc>
          <w:tcPr>
            <w:tcW w:w="2186" w:type="dxa"/>
            <w:tcBorders>
              <w:right w:val="nil"/>
            </w:tcBorders>
            <w:vAlign w:val="center"/>
          </w:tcPr>
          <w:p w14:paraId="738D61C2" w14:textId="77777777" w:rsidR="00B610C0" w:rsidRPr="00CC3CD6" w:rsidRDefault="00B610C0" w:rsidP="008F3A7A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1EC3BD3" w14:textId="77777777" w:rsidR="00B610C0" w:rsidRPr="00CC3CD6" w:rsidRDefault="00B610C0" w:rsidP="008F3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3CD6">
              <w:rPr>
                <w:rFonts w:ascii="Times New Roman" w:hAnsi="Times New Roman" w:cs="Times New Roman"/>
                <w:b/>
              </w:rPr>
              <w:t>IGT deck 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DA4E" w14:textId="03151AA5" w:rsidR="00B610C0" w:rsidRPr="00CC3CD6" w:rsidRDefault="006136B6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3 (6.16)</w:t>
            </w:r>
          </w:p>
        </w:tc>
        <w:tc>
          <w:tcPr>
            <w:tcW w:w="2186" w:type="dxa"/>
            <w:tcBorders>
              <w:left w:val="nil"/>
            </w:tcBorders>
            <w:vAlign w:val="center"/>
          </w:tcPr>
          <w:p w14:paraId="1126B536" w14:textId="3F9427D0" w:rsidR="00B610C0" w:rsidRPr="00CC3CD6" w:rsidRDefault="00B8596A" w:rsidP="00B85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6 (6.39)</w:t>
            </w:r>
          </w:p>
        </w:tc>
        <w:tc>
          <w:tcPr>
            <w:tcW w:w="2186" w:type="dxa"/>
            <w:vAlign w:val="center"/>
          </w:tcPr>
          <w:p w14:paraId="1502880D" w14:textId="5CC2B007" w:rsidR="00B610C0" w:rsidRPr="00CC3CD6" w:rsidRDefault="00B8596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5 (6.69)</w:t>
            </w:r>
          </w:p>
        </w:tc>
        <w:tc>
          <w:tcPr>
            <w:tcW w:w="2186" w:type="dxa"/>
            <w:vAlign w:val="center"/>
          </w:tcPr>
          <w:p w14:paraId="1D2A0D60" w14:textId="12AB056E" w:rsidR="00B610C0" w:rsidRPr="00CC3CD6" w:rsidRDefault="00AA6E0C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9 (4.49)</w:t>
            </w:r>
          </w:p>
        </w:tc>
      </w:tr>
      <w:tr w:rsidR="00B610C0" w:rsidRPr="00CC3CD6" w14:paraId="50DA552C" w14:textId="77777777" w:rsidTr="008F3A7A">
        <w:trPr>
          <w:trHeight w:val="323"/>
        </w:trPr>
        <w:tc>
          <w:tcPr>
            <w:tcW w:w="2186" w:type="dxa"/>
            <w:tcBorders>
              <w:right w:val="nil"/>
            </w:tcBorders>
            <w:vAlign w:val="center"/>
          </w:tcPr>
          <w:p w14:paraId="225BCD1F" w14:textId="77777777" w:rsidR="00B610C0" w:rsidRPr="00CC3CD6" w:rsidRDefault="00B610C0" w:rsidP="008F3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3CD6">
              <w:rPr>
                <w:rFonts w:ascii="Times New Roman" w:hAnsi="Times New Roman" w:cs="Times New Roman"/>
                <w:b/>
              </w:rPr>
              <w:t>IGT deck B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E884" w14:textId="6D560A25" w:rsidR="00B610C0" w:rsidRPr="00CC3CD6" w:rsidRDefault="006136B6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7 (7.49)</w:t>
            </w:r>
          </w:p>
        </w:tc>
        <w:tc>
          <w:tcPr>
            <w:tcW w:w="2186" w:type="dxa"/>
            <w:tcBorders>
              <w:left w:val="nil"/>
            </w:tcBorders>
            <w:vAlign w:val="center"/>
          </w:tcPr>
          <w:p w14:paraId="3A5CEA05" w14:textId="6820CF26" w:rsidR="00B610C0" w:rsidRPr="00CC3CD6" w:rsidRDefault="00B8596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3 (7.84)</w:t>
            </w:r>
          </w:p>
        </w:tc>
        <w:tc>
          <w:tcPr>
            <w:tcW w:w="2186" w:type="dxa"/>
            <w:vAlign w:val="center"/>
          </w:tcPr>
          <w:p w14:paraId="198A8208" w14:textId="64458F2A" w:rsidR="00B610C0" w:rsidRPr="00CC3CD6" w:rsidRDefault="00B8596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4 (7.19)</w:t>
            </w:r>
          </w:p>
        </w:tc>
        <w:tc>
          <w:tcPr>
            <w:tcW w:w="2186" w:type="dxa"/>
            <w:vAlign w:val="center"/>
          </w:tcPr>
          <w:p w14:paraId="71AB39EE" w14:textId="6F61C917" w:rsidR="00B610C0" w:rsidRPr="00CC3CD6" w:rsidRDefault="00AA6E0C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6.19)</w:t>
            </w:r>
          </w:p>
        </w:tc>
      </w:tr>
      <w:tr w:rsidR="00B610C0" w:rsidRPr="00CC3CD6" w14:paraId="1188F6E5" w14:textId="77777777" w:rsidTr="008F3A7A">
        <w:trPr>
          <w:trHeight w:val="646"/>
        </w:trPr>
        <w:tc>
          <w:tcPr>
            <w:tcW w:w="2186" w:type="dxa"/>
            <w:tcBorders>
              <w:right w:val="nil"/>
            </w:tcBorders>
            <w:vAlign w:val="center"/>
          </w:tcPr>
          <w:p w14:paraId="6302609C" w14:textId="77777777" w:rsidR="00B610C0" w:rsidRPr="00CC3CD6" w:rsidRDefault="00B610C0" w:rsidP="008F3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3CD6">
              <w:rPr>
                <w:rFonts w:ascii="Times New Roman" w:hAnsi="Times New Roman" w:cs="Times New Roman"/>
                <w:b/>
              </w:rPr>
              <w:t>IGT deck C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2287" w14:textId="026EA78E" w:rsidR="00B610C0" w:rsidRPr="00CC3CD6" w:rsidRDefault="006136B6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3 (7.18)</w:t>
            </w:r>
          </w:p>
        </w:tc>
        <w:tc>
          <w:tcPr>
            <w:tcW w:w="2186" w:type="dxa"/>
            <w:tcBorders>
              <w:left w:val="nil"/>
            </w:tcBorders>
            <w:vAlign w:val="center"/>
          </w:tcPr>
          <w:p w14:paraId="76D6776C" w14:textId="1F4458A8" w:rsidR="00B610C0" w:rsidRPr="00CC3CD6" w:rsidRDefault="00B8596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2 (7.50)</w:t>
            </w:r>
          </w:p>
        </w:tc>
        <w:tc>
          <w:tcPr>
            <w:tcW w:w="2186" w:type="dxa"/>
            <w:vAlign w:val="center"/>
          </w:tcPr>
          <w:p w14:paraId="1CB0571C" w14:textId="0EDB86F2" w:rsidR="00B610C0" w:rsidRPr="00CC3CD6" w:rsidRDefault="00B8596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5 (6.92)</w:t>
            </w:r>
          </w:p>
        </w:tc>
        <w:tc>
          <w:tcPr>
            <w:tcW w:w="2186" w:type="dxa"/>
            <w:vAlign w:val="center"/>
          </w:tcPr>
          <w:p w14:paraId="340A7DCD" w14:textId="7D86D6DE" w:rsidR="00B610C0" w:rsidRPr="00CC3CD6" w:rsidRDefault="00AA6E0C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2 (6.43)</w:t>
            </w:r>
          </w:p>
        </w:tc>
      </w:tr>
      <w:tr w:rsidR="00B610C0" w:rsidRPr="00CC3CD6" w14:paraId="212C49F3" w14:textId="77777777" w:rsidTr="008F3A7A">
        <w:trPr>
          <w:trHeight w:val="646"/>
        </w:trPr>
        <w:tc>
          <w:tcPr>
            <w:tcW w:w="2186" w:type="dxa"/>
            <w:tcBorders>
              <w:right w:val="nil"/>
            </w:tcBorders>
            <w:vAlign w:val="center"/>
          </w:tcPr>
          <w:p w14:paraId="4E74655D" w14:textId="77777777" w:rsidR="00B610C0" w:rsidRPr="00CC3CD6" w:rsidRDefault="00B610C0" w:rsidP="008F3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3CD6">
              <w:rPr>
                <w:rFonts w:ascii="Times New Roman" w:hAnsi="Times New Roman" w:cs="Times New Roman"/>
                <w:b/>
              </w:rPr>
              <w:t>IGT deck 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8723" w14:textId="36429510" w:rsidR="00B610C0" w:rsidRPr="00CC3CD6" w:rsidRDefault="006136B6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5 (8.22)</w:t>
            </w:r>
          </w:p>
        </w:tc>
        <w:tc>
          <w:tcPr>
            <w:tcW w:w="2186" w:type="dxa"/>
            <w:tcBorders>
              <w:left w:val="nil"/>
            </w:tcBorders>
            <w:vAlign w:val="center"/>
          </w:tcPr>
          <w:p w14:paraId="528A2833" w14:textId="423C53F5" w:rsidR="00B610C0" w:rsidRPr="00CC3CD6" w:rsidRDefault="00B8596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6 (8.38)</w:t>
            </w:r>
          </w:p>
        </w:tc>
        <w:tc>
          <w:tcPr>
            <w:tcW w:w="2186" w:type="dxa"/>
            <w:vAlign w:val="center"/>
          </w:tcPr>
          <w:p w14:paraId="1935083E" w14:textId="79A29EED" w:rsidR="00B610C0" w:rsidRPr="00CC3CD6" w:rsidRDefault="00B8596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4 (8.76)</w:t>
            </w:r>
          </w:p>
        </w:tc>
        <w:tc>
          <w:tcPr>
            <w:tcW w:w="2186" w:type="dxa"/>
            <w:vAlign w:val="center"/>
          </w:tcPr>
          <w:p w14:paraId="2289F297" w14:textId="1D355F6D" w:rsidR="00B610C0" w:rsidRPr="00CC3CD6" w:rsidRDefault="00AA6E0C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8 (6.80)</w:t>
            </w:r>
          </w:p>
        </w:tc>
      </w:tr>
      <w:tr w:rsidR="00B610C0" w:rsidRPr="00CC3CD6" w14:paraId="6DC9F086" w14:textId="77777777" w:rsidTr="008F3A7A">
        <w:trPr>
          <w:trHeight w:val="323"/>
        </w:trPr>
        <w:tc>
          <w:tcPr>
            <w:tcW w:w="2186" w:type="dxa"/>
            <w:tcBorders>
              <w:right w:val="nil"/>
            </w:tcBorders>
            <w:vAlign w:val="center"/>
          </w:tcPr>
          <w:p w14:paraId="3B1DA082" w14:textId="77777777" w:rsidR="00B610C0" w:rsidRPr="00CC3CD6" w:rsidRDefault="00B610C0" w:rsidP="008F3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3CD6">
              <w:rPr>
                <w:rFonts w:ascii="Times New Roman" w:hAnsi="Times New Roman" w:cs="Times New Roman"/>
                <w:b/>
              </w:rPr>
              <w:t>IGT Block 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5BA9" w14:textId="20013BF7" w:rsidR="00B610C0" w:rsidRPr="00CC3CD6" w:rsidRDefault="006136B6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7 (6.37)</w:t>
            </w:r>
          </w:p>
        </w:tc>
        <w:tc>
          <w:tcPr>
            <w:tcW w:w="2186" w:type="dxa"/>
            <w:tcBorders>
              <w:left w:val="nil"/>
            </w:tcBorders>
            <w:vAlign w:val="center"/>
          </w:tcPr>
          <w:p w14:paraId="68006AB0" w14:textId="4EB710B3" w:rsidR="00B610C0" w:rsidRPr="00CC3CD6" w:rsidRDefault="00B8596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69 (5.83)</w:t>
            </w:r>
          </w:p>
        </w:tc>
        <w:tc>
          <w:tcPr>
            <w:tcW w:w="2186" w:type="dxa"/>
            <w:vAlign w:val="center"/>
          </w:tcPr>
          <w:p w14:paraId="7309CB5C" w14:textId="1CE448EB" w:rsidR="00B610C0" w:rsidRPr="00CC3CD6" w:rsidRDefault="00B8596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2 (7.38)</w:t>
            </w:r>
          </w:p>
        </w:tc>
        <w:tc>
          <w:tcPr>
            <w:tcW w:w="2186" w:type="dxa"/>
            <w:vAlign w:val="center"/>
          </w:tcPr>
          <w:p w14:paraId="59CB7810" w14:textId="7CE81075" w:rsidR="00B610C0" w:rsidRPr="00CC3CD6" w:rsidRDefault="00AA6E0C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8 (5.37)</w:t>
            </w:r>
          </w:p>
        </w:tc>
      </w:tr>
      <w:tr w:rsidR="00B610C0" w:rsidRPr="00CC3CD6" w14:paraId="30FAF9C7" w14:textId="77777777" w:rsidTr="008F3A7A">
        <w:trPr>
          <w:trHeight w:val="323"/>
        </w:trPr>
        <w:tc>
          <w:tcPr>
            <w:tcW w:w="2186" w:type="dxa"/>
            <w:tcBorders>
              <w:right w:val="nil"/>
            </w:tcBorders>
            <w:vAlign w:val="center"/>
          </w:tcPr>
          <w:p w14:paraId="771D4867" w14:textId="77777777" w:rsidR="00B610C0" w:rsidRPr="00CC3CD6" w:rsidRDefault="00B610C0" w:rsidP="008F3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3CD6">
              <w:rPr>
                <w:rFonts w:ascii="Times New Roman" w:hAnsi="Times New Roman" w:cs="Times New Roman"/>
                <w:b/>
              </w:rPr>
              <w:t>IGT Block 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7DD8" w14:textId="6BCED12F" w:rsidR="00B610C0" w:rsidRPr="00CC3CD6" w:rsidRDefault="006136B6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5.87)</w:t>
            </w:r>
          </w:p>
        </w:tc>
        <w:tc>
          <w:tcPr>
            <w:tcW w:w="2186" w:type="dxa"/>
            <w:tcBorders>
              <w:left w:val="nil"/>
            </w:tcBorders>
            <w:vAlign w:val="center"/>
          </w:tcPr>
          <w:p w14:paraId="053BAD00" w14:textId="44291A1A" w:rsidR="00B610C0" w:rsidRPr="00CC3CD6" w:rsidRDefault="00B8596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 (5.77)</w:t>
            </w:r>
          </w:p>
        </w:tc>
        <w:tc>
          <w:tcPr>
            <w:tcW w:w="2186" w:type="dxa"/>
            <w:vAlign w:val="center"/>
          </w:tcPr>
          <w:p w14:paraId="5D689132" w14:textId="09009D25" w:rsidR="00B610C0" w:rsidRPr="00CC3CD6" w:rsidRDefault="00B8596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 (6.45)</w:t>
            </w:r>
          </w:p>
        </w:tc>
        <w:tc>
          <w:tcPr>
            <w:tcW w:w="2186" w:type="dxa"/>
            <w:vAlign w:val="center"/>
          </w:tcPr>
          <w:p w14:paraId="0F970DD9" w14:textId="514362A5" w:rsidR="00B610C0" w:rsidRPr="00CC3CD6" w:rsidRDefault="00AA6E0C" w:rsidP="008F3A7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1.84 (4.12)</w:t>
            </w:r>
          </w:p>
        </w:tc>
      </w:tr>
      <w:tr w:rsidR="00B610C0" w:rsidRPr="00CC3CD6" w14:paraId="7E989A69" w14:textId="77777777" w:rsidTr="008F3A7A">
        <w:trPr>
          <w:trHeight w:val="646"/>
        </w:trPr>
        <w:tc>
          <w:tcPr>
            <w:tcW w:w="2186" w:type="dxa"/>
            <w:tcBorders>
              <w:right w:val="nil"/>
            </w:tcBorders>
            <w:vAlign w:val="center"/>
          </w:tcPr>
          <w:p w14:paraId="274D06C2" w14:textId="77777777" w:rsidR="00B610C0" w:rsidRPr="00CC3CD6" w:rsidRDefault="00B610C0" w:rsidP="008F3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3CD6">
              <w:rPr>
                <w:rFonts w:ascii="Times New Roman" w:hAnsi="Times New Roman" w:cs="Times New Roman"/>
                <w:b/>
              </w:rPr>
              <w:t>IGT Block 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148C" w14:textId="2B1BC24E" w:rsidR="00B610C0" w:rsidRPr="00CC3CD6" w:rsidRDefault="006136B6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 (7.07)</w:t>
            </w:r>
          </w:p>
        </w:tc>
        <w:tc>
          <w:tcPr>
            <w:tcW w:w="2186" w:type="dxa"/>
            <w:tcBorders>
              <w:left w:val="nil"/>
            </w:tcBorders>
            <w:vAlign w:val="center"/>
          </w:tcPr>
          <w:p w14:paraId="6466110E" w14:textId="2C948AFF" w:rsidR="00B610C0" w:rsidRPr="00CC3CD6" w:rsidRDefault="00B8596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8 (8.07)</w:t>
            </w:r>
          </w:p>
        </w:tc>
        <w:tc>
          <w:tcPr>
            <w:tcW w:w="2186" w:type="dxa"/>
            <w:vAlign w:val="center"/>
          </w:tcPr>
          <w:p w14:paraId="3AA929E4" w14:textId="4F88471C" w:rsidR="00B610C0" w:rsidRPr="00CC3CD6" w:rsidRDefault="00B8596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 (5.69)</w:t>
            </w:r>
          </w:p>
        </w:tc>
        <w:tc>
          <w:tcPr>
            <w:tcW w:w="2186" w:type="dxa"/>
            <w:vAlign w:val="center"/>
          </w:tcPr>
          <w:p w14:paraId="06B8E793" w14:textId="36892778" w:rsidR="00B610C0" w:rsidRPr="00CC3CD6" w:rsidRDefault="00AA6E0C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 (6.92)</w:t>
            </w:r>
          </w:p>
        </w:tc>
      </w:tr>
      <w:tr w:rsidR="00B610C0" w:rsidRPr="00CC3CD6" w14:paraId="00A10AF6" w14:textId="77777777" w:rsidTr="008F3A7A">
        <w:trPr>
          <w:trHeight w:val="646"/>
        </w:trPr>
        <w:tc>
          <w:tcPr>
            <w:tcW w:w="2186" w:type="dxa"/>
            <w:tcBorders>
              <w:right w:val="nil"/>
            </w:tcBorders>
            <w:vAlign w:val="center"/>
          </w:tcPr>
          <w:p w14:paraId="3F68AE33" w14:textId="77777777" w:rsidR="00B610C0" w:rsidRPr="00CC3CD6" w:rsidRDefault="00B610C0" w:rsidP="008F3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3CD6">
              <w:rPr>
                <w:rFonts w:ascii="Times New Roman" w:hAnsi="Times New Roman" w:cs="Times New Roman"/>
                <w:b/>
              </w:rPr>
              <w:t>IGT Block 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F9E57" w14:textId="2C7F0405" w:rsidR="00B610C0" w:rsidRPr="00CC3CD6" w:rsidRDefault="006136B6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2 (8.54)</w:t>
            </w:r>
          </w:p>
        </w:tc>
        <w:tc>
          <w:tcPr>
            <w:tcW w:w="2186" w:type="dxa"/>
            <w:tcBorders>
              <w:left w:val="nil"/>
            </w:tcBorders>
            <w:vAlign w:val="center"/>
          </w:tcPr>
          <w:p w14:paraId="5C9A31D7" w14:textId="320CBE4E" w:rsidR="00B610C0" w:rsidRPr="00CC3CD6" w:rsidRDefault="00B8596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2 (9.24)</w:t>
            </w:r>
          </w:p>
        </w:tc>
        <w:tc>
          <w:tcPr>
            <w:tcW w:w="2186" w:type="dxa"/>
            <w:vAlign w:val="center"/>
          </w:tcPr>
          <w:p w14:paraId="2276F4D3" w14:textId="00E14F36" w:rsidR="00B610C0" w:rsidRPr="00CC3CD6" w:rsidRDefault="00B8596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 (.60)</w:t>
            </w:r>
          </w:p>
        </w:tc>
        <w:tc>
          <w:tcPr>
            <w:tcW w:w="2186" w:type="dxa"/>
            <w:vAlign w:val="center"/>
          </w:tcPr>
          <w:p w14:paraId="489B15D3" w14:textId="04B63B2D" w:rsidR="00B610C0" w:rsidRPr="00CC3CD6" w:rsidRDefault="00AA6E0C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 (4.94)</w:t>
            </w:r>
          </w:p>
        </w:tc>
      </w:tr>
      <w:tr w:rsidR="00B610C0" w:rsidRPr="00CC3CD6" w14:paraId="799D369B" w14:textId="77777777" w:rsidTr="008F3A7A">
        <w:trPr>
          <w:trHeight w:val="646"/>
        </w:trPr>
        <w:tc>
          <w:tcPr>
            <w:tcW w:w="2186" w:type="dxa"/>
            <w:tcBorders>
              <w:right w:val="nil"/>
            </w:tcBorders>
            <w:vAlign w:val="center"/>
          </w:tcPr>
          <w:p w14:paraId="3D2E2189" w14:textId="77777777" w:rsidR="00B610C0" w:rsidRPr="00CC3CD6" w:rsidRDefault="00B610C0" w:rsidP="008F3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3CD6">
              <w:rPr>
                <w:rFonts w:ascii="Times New Roman" w:hAnsi="Times New Roman" w:cs="Times New Roman"/>
                <w:b/>
              </w:rPr>
              <w:t>IGT Block 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5804" w14:textId="2569787B" w:rsidR="00B610C0" w:rsidRPr="00CC3CD6" w:rsidRDefault="006136B6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7 (7.72)</w:t>
            </w:r>
          </w:p>
        </w:tc>
        <w:tc>
          <w:tcPr>
            <w:tcW w:w="2186" w:type="dxa"/>
            <w:tcBorders>
              <w:left w:val="nil"/>
            </w:tcBorders>
            <w:vAlign w:val="center"/>
          </w:tcPr>
          <w:p w14:paraId="20426F31" w14:textId="098250E9" w:rsidR="00B610C0" w:rsidRPr="00CC3CD6" w:rsidRDefault="00B8596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0 (8.15)</w:t>
            </w:r>
          </w:p>
        </w:tc>
        <w:tc>
          <w:tcPr>
            <w:tcW w:w="2186" w:type="dxa"/>
            <w:vAlign w:val="center"/>
          </w:tcPr>
          <w:p w14:paraId="2FB06732" w14:textId="0258E09E" w:rsidR="00B610C0" w:rsidRPr="00CC3CD6" w:rsidRDefault="00B8596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4 (8.13)</w:t>
            </w:r>
          </w:p>
        </w:tc>
        <w:tc>
          <w:tcPr>
            <w:tcW w:w="2186" w:type="dxa"/>
            <w:vAlign w:val="center"/>
          </w:tcPr>
          <w:p w14:paraId="1D73AC14" w14:textId="14A5FBD6" w:rsidR="00B610C0" w:rsidRPr="00CC3CD6" w:rsidRDefault="00AA6E0C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5.13)</w:t>
            </w:r>
          </w:p>
        </w:tc>
      </w:tr>
      <w:tr w:rsidR="00B610C0" w:rsidRPr="00CC3CD6" w14:paraId="7500A062" w14:textId="77777777" w:rsidTr="008F3A7A">
        <w:trPr>
          <w:trHeight w:val="646"/>
        </w:trPr>
        <w:tc>
          <w:tcPr>
            <w:tcW w:w="2186" w:type="dxa"/>
            <w:tcBorders>
              <w:right w:val="nil"/>
            </w:tcBorders>
            <w:vAlign w:val="center"/>
          </w:tcPr>
          <w:p w14:paraId="1F44D31E" w14:textId="77777777" w:rsidR="00B610C0" w:rsidRPr="00CC3CD6" w:rsidRDefault="00B610C0" w:rsidP="008F3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3CD6">
              <w:rPr>
                <w:rFonts w:ascii="Times New Roman" w:hAnsi="Times New Roman" w:cs="Times New Roman"/>
                <w:b/>
              </w:rPr>
              <w:t>Net score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3F4A6" w14:textId="07725CBB" w:rsidR="00B610C0" w:rsidRPr="00CC3CD6" w:rsidRDefault="006136B6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8 (21.76)</w:t>
            </w:r>
          </w:p>
        </w:tc>
        <w:tc>
          <w:tcPr>
            <w:tcW w:w="2186" w:type="dxa"/>
            <w:tcBorders>
              <w:left w:val="nil"/>
            </w:tcBorders>
            <w:vAlign w:val="center"/>
          </w:tcPr>
          <w:p w14:paraId="4BAD5A79" w14:textId="66DCC7D5" w:rsidR="00B610C0" w:rsidRPr="00CC3CD6" w:rsidRDefault="00B8596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8 (23.55)</w:t>
            </w:r>
          </w:p>
        </w:tc>
        <w:tc>
          <w:tcPr>
            <w:tcW w:w="2186" w:type="dxa"/>
            <w:vAlign w:val="center"/>
          </w:tcPr>
          <w:p w14:paraId="5474A973" w14:textId="73D87705" w:rsidR="00B610C0" w:rsidRPr="00CC3CD6" w:rsidRDefault="00B8596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0 (22.04)</w:t>
            </w:r>
          </w:p>
        </w:tc>
        <w:tc>
          <w:tcPr>
            <w:tcW w:w="2186" w:type="dxa"/>
            <w:vAlign w:val="center"/>
          </w:tcPr>
          <w:p w14:paraId="1A958449" w14:textId="285F95AD" w:rsidR="00B610C0" w:rsidRPr="00CC3CD6" w:rsidRDefault="00AA6E0C" w:rsidP="008F3A7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.61 (12.81)</w:t>
            </w:r>
            <w:bookmarkStart w:id="0" w:name="_GoBack"/>
            <w:bookmarkEnd w:id="0"/>
          </w:p>
        </w:tc>
      </w:tr>
    </w:tbl>
    <w:p w14:paraId="654148CD" w14:textId="77777777" w:rsidR="00694B20" w:rsidRDefault="00694B20" w:rsidP="00694B20">
      <w:pPr>
        <w:rPr>
          <w:rFonts w:ascii="Times New Roman" w:hAnsi="Times New Roman" w:cs="Times New Roman"/>
        </w:rPr>
      </w:pPr>
    </w:p>
    <w:p w14:paraId="3DD44A3B" w14:textId="77777777" w:rsidR="00694B20" w:rsidRDefault="00694B20" w:rsidP="00B610C0">
      <w:pPr>
        <w:ind w:left="-1418"/>
        <w:rPr>
          <w:rFonts w:ascii="Times New Roman" w:hAnsi="Times New Roman" w:cs="Times New Roman"/>
        </w:rPr>
      </w:pPr>
    </w:p>
    <w:p w14:paraId="170EB302" w14:textId="3118FE85" w:rsidR="00694B20" w:rsidRPr="00CC3CD6" w:rsidRDefault="00694B20" w:rsidP="00B610C0">
      <w:pPr>
        <w:ind w:left="-1418"/>
        <w:rPr>
          <w:rFonts w:ascii="Times New Roman" w:hAnsi="Times New Roman" w:cs="Times New Roman"/>
        </w:rPr>
      </w:pPr>
    </w:p>
    <w:p w14:paraId="0D430BFE" w14:textId="77777777" w:rsidR="008F7BEA" w:rsidRPr="00CC3CD6" w:rsidRDefault="008F7BEA">
      <w:pPr>
        <w:rPr>
          <w:rFonts w:ascii="Times New Roman" w:hAnsi="Times New Roman" w:cs="Times New Roman"/>
        </w:rPr>
      </w:pPr>
    </w:p>
    <w:sectPr w:rsidR="008F7BEA" w:rsidRPr="00CC3CD6" w:rsidSect="008F7BE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0C0"/>
    <w:rsid w:val="002549C0"/>
    <w:rsid w:val="003964D2"/>
    <w:rsid w:val="006136B6"/>
    <w:rsid w:val="00694B20"/>
    <w:rsid w:val="008F7BEA"/>
    <w:rsid w:val="00A1615C"/>
    <w:rsid w:val="00AA6E0C"/>
    <w:rsid w:val="00B610C0"/>
    <w:rsid w:val="00B8596A"/>
    <w:rsid w:val="00CC3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631D0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0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0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0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0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1</Words>
  <Characters>633</Characters>
  <Application>Microsoft Macintosh Word</Application>
  <DocSecurity>0</DocSecurity>
  <Lines>5</Lines>
  <Paragraphs>1</Paragraphs>
  <ScaleCrop>false</ScaleCrop>
  <Company>Home MacBook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Nazar</dc:creator>
  <cp:keywords/>
  <dc:description/>
  <cp:lastModifiedBy>Bruno Nazar</cp:lastModifiedBy>
  <cp:revision>6</cp:revision>
  <dcterms:created xsi:type="dcterms:W3CDTF">2018-09-09T23:05:00Z</dcterms:created>
  <dcterms:modified xsi:type="dcterms:W3CDTF">2018-09-09T23:15:00Z</dcterms:modified>
</cp:coreProperties>
</file>